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A5A84" w14:textId="77777777" w:rsidR="00E934D7" w:rsidRPr="00B04C27" w:rsidRDefault="00E934D7" w:rsidP="00E934D7">
      <w:pPr>
        <w:jc w:val="center"/>
        <w:rPr>
          <w:rFonts w:ascii="Palatino Linotype" w:hAnsi="Palatino Linotype" w:cs="Arial"/>
          <w:b/>
          <w:bCs/>
        </w:rPr>
      </w:pPr>
      <w:bookmarkStart w:id="0" w:name="_Hlk180658002"/>
      <w:r w:rsidRPr="00B04C27">
        <w:rPr>
          <w:rFonts w:ascii="Palatino Linotype" w:hAnsi="Palatino Linotype" w:cs="Arial"/>
          <w:b/>
          <w:bCs/>
        </w:rPr>
        <w:t>Meniscus Gene Expression Profiling</w:t>
      </w:r>
      <w:r>
        <w:rPr>
          <w:rFonts w:ascii="Palatino Linotype" w:hAnsi="Palatino Linotype" w:cs="Arial"/>
          <w:b/>
          <w:bCs/>
        </w:rPr>
        <w:t xml:space="preserve"> of </w:t>
      </w:r>
      <w:r w:rsidRPr="00B04C27">
        <w:rPr>
          <w:rFonts w:ascii="Palatino Linotype" w:hAnsi="Palatino Linotype" w:cs="Arial"/>
          <w:b/>
          <w:bCs/>
        </w:rPr>
        <w:t xml:space="preserve">Inner and Outer Zone </w:t>
      </w:r>
      <w:r>
        <w:rPr>
          <w:rFonts w:ascii="Palatino Linotype" w:hAnsi="Palatino Linotype" w:cs="Arial"/>
          <w:b/>
          <w:bCs/>
        </w:rPr>
        <w:t xml:space="preserve">Meniscus </w:t>
      </w:r>
      <w:r w:rsidRPr="00B04C27">
        <w:rPr>
          <w:rFonts w:ascii="Palatino Linotype" w:hAnsi="Palatino Linotype" w:cs="Arial"/>
          <w:b/>
          <w:bCs/>
        </w:rPr>
        <w:t>Tissue Compar</w:t>
      </w:r>
      <w:r>
        <w:rPr>
          <w:rFonts w:ascii="Palatino Linotype" w:hAnsi="Palatino Linotype" w:cs="Arial"/>
          <w:b/>
          <w:bCs/>
        </w:rPr>
        <w:t>ed</w:t>
      </w:r>
      <w:r w:rsidRPr="00B04C27">
        <w:rPr>
          <w:rFonts w:ascii="Palatino Linotype" w:hAnsi="Palatino Linotype" w:cs="Arial"/>
          <w:b/>
          <w:bCs/>
        </w:rPr>
        <w:t xml:space="preserve"> to Cartilage and Passaged Monolayer Meniscus Cells</w:t>
      </w:r>
    </w:p>
    <w:bookmarkEnd w:id="0"/>
    <w:p w14:paraId="09050015" w14:textId="77777777" w:rsidR="00827FA6" w:rsidRPr="00E934D7" w:rsidRDefault="00827FA6" w:rsidP="00827FA6">
      <w:pPr>
        <w:jc w:val="center"/>
        <w:rPr>
          <w:rFonts w:ascii="Palatino Linotype" w:hAnsi="Palatino Linotype" w:cs="Arial"/>
          <w:b/>
          <w:bCs/>
        </w:rPr>
      </w:pPr>
    </w:p>
    <w:p w14:paraId="1FE0DAC1" w14:textId="77777777" w:rsidR="00827FA6" w:rsidRDefault="00827FA6" w:rsidP="00827FA6">
      <w:pPr>
        <w:jc w:val="center"/>
        <w:rPr>
          <w:rFonts w:ascii="Palatino Linotype" w:hAnsi="Palatino Linotype" w:cs="Arial"/>
          <w:b/>
          <w:bCs/>
          <w:i/>
          <w:iCs/>
        </w:rPr>
      </w:pPr>
    </w:p>
    <w:p w14:paraId="1034EFA3" w14:textId="77777777" w:rsidR="00827FA6" w:rsidRDefault="00827FA6" w:rsidP="00827FA6">
      <w:pPr>
        <w:jc w:val="center"/>
        <w:rPr>
          <w:rFonts w:ascii="Palatino Linotype" w:hAnsi="Palatino Linotype" w:cs="Arial"/>
          <w:b/>
          <w:bCs/>
          <w:i/>
          <w:iCs/>
        </w:rPr>
      </w:pPr>
    </w:p>
    <w:p w14:paraId="59DA0BAB" w14:textId="77777777" w:rsidR="00827FA6" w:rsidRDefault="00827FA6" w:rsidP="00827FA6">
      <w:pPr>
        <w:jc w:val="center"/>
        <w:rPr>
          <w:rFonts w:ascii="Palatino Linotype" w:hAnsi="Palatino Linotype" w:cs="Arial"/>
        </w:rPr>
      </w:pPr>
    </w:p>
    <w:p w14:paraId="1CFE7597" w14:textId="77777777" w:rsidR="00827FA6" w:rsidRDefault="00827FA6" w:rsidP="00827FA6">
      <w:pPr>
        <w:jc w:val="center"/>
        <w:rPr>
          <w:rFonts w:ascii="Palatino Linotype" w:hAnsi="Palatino Linotype" w:cs="Arial"/>
        </w:rPr>
      </w:pPr>
    </w:p>
    <w:p w14:paraId="68F1ECDB" w14:textId="77777777" w:rsidR="00827FA6" w:rsidRDefault="00827FA6" w:rsidP="00827FA6">
      <w:pPr>
        <w:jc w:val="center"/>
        <w:rPr>
          <w:rFonts w:ascii="Palatino Linotype" w:hAnsi="Palatino Linotype" w:cs="Arial"/>
        </w:rPr>
      </w:pPr>
      <w:bookmarkStart w:id="1" w:name="_Hlk168391244"/>
      <w:r>
        <w:rPr>
          <w:rFonts w:ascii="Palatino Linotype" w:hAnsi="Palatino Linotype" w:cs="Arial"/>
        </w:rPr>
        <w:t>Kaileen Fei</w:t>
      </w:r>
      <w:r>
        <w:rPr>
          <w:rFonts w:ascii="Palatino Linotype" w:hAnsi="Palatino Linotype" w:cs="Arial"/>
          <w:vertAlign w:val="superscript"/>
        </w:rPr>
        <w:t>1^</w:t>
      </w:r>
      <w:r>
        <w:rPr>
          <w:rFonts w:ascii="Palatino Linotype" w:hAnsi="Palatino Linotype" w:cs="Arial"/>
        </w:rPr>
        <w:t>, Benjamin D. Andress</w:t>
      </w:r>
      <w:r>
        <w:rPr>
          <w:rFonts w:ascii="Palatino Linotype" w:hAnsi="Palatino Linotype" w:cs="Arial"/>
          <w:vertAlign w:val="superscript"/>
        </w:rPr>
        <w:t>1,2^</w:t>
      </w:r>
      <w:r>
        <w:rPr>
          <w:rFonts w:ascii="Palatino Linotype" w:hAnsi="Palatino Linotype" w:cs="Arial"/>
        </w:rPr>
        <w:t>, A’nna M. Kelly</w:t>
      </w:r>
      <w:r>
        <w:rPr>
          <w:rFonts w:ascii="Palatino Linotype" w:hAnsi="Palatino Linotype" w:cs="Arial"/>
          <w:vertAlign w:val="superscript"/>
        </w:rPr>
        <w:t>1,3</w:t>
      </w:r>
      <w:r>
        <w:rPr>
          <w:rFonts w:ascii="Palatino Linotype" w:hAnsi="Palatino Linotype" w:cs="Arial"/>
        </w:rPr>
        <w:t>,</w:t>
      </w:r>
    </w:p>
    <w:p w14:paraId="241886F2" w14:textId="77777777" w:rsidR="00827FA6" w:rsidRDefault="00827FA6" w:rsidP="00827FA6">
      <w:pPr>
        <w:jc w:val="center"/>
        <w:rPr>
          <w:rFonts w:ascii="Palatino Linotype" w:hAnsi="Palatino Linotype" w:cs="Arial"/>
          <w:vertAlign w:val="superscript"/>
        </w:rPr>
      </w:pPr>
      <w:r>
        <w:rPr>
          <w:rFonts w:ascii="Palatino Linotype" w:hAnsi="Palatino Linotype" w:cs="Arial"/>
        </w:rPr>
        <w:t>Dawn A. D. Chasse</w:t>
      </w:r>
      <w:r>
        <w:rPr>
          <w:rFonts w:ascii="Palatino Linotype" w:hAnsi="Palatino Linotype" w:cs="Arial"/>
          <w:vertAlign w:val="superscript"/>
        </w:rPr>
        <w:t>1</w:t>
      </w:r>
      <w:r>
        <w:rPr>
          <w:rFonts w:ascii="Palatino Linotype" w:hAnsi="Palatino Linotype" w:cs="Arial"/>
        </w:rPr>
        <w:t>, and Amy L. McNulty</w:t>
      </w:r>
      <w:r>
        <w:rPr>
          <w:rFonts w:ascii="Palatino Linotype" w:hAnsi="Palatino Linotype" w:cs="Arial"/>
          <w:vertAlign w:val="superscript"/>
        </w:rPr>
        <w:t>1,2,3*</w:t>
      </w:r>
    </w:p>
    <w:bookmarkEnd w:id="1"/>
    <w:p w14:paraId="5BFDAF47" w14:textId="77777777" w:rsidR="00827FA6" w:rsidRDefault="00827FA6" w:rsidP="00827FA6">
      <w:pPr>
        <w:jc w:val="center"/>
        <w:rPr>
          <w:rFonts w:ascii="Palatino Linotype" w:hAnsi="Palatino Linotype" w:cs="Arial"/>
        </w:rPr>
      </w:pPr>
    </w:p>
    <w:p w14:paraId="2E3A2DEE" w14:textId="77777777" w:rsidR="00827FA6" w:rsidRDefault="00827FA6" w:rsidP="00827FA6">
      <w:pPr>
        <w:jc w:val="center"/>
        <w:rPr>
          <w:rFonts w:ascii="Palatino Linotype" w:hAnsi="Palatino Linotype" w:cs="Arial"/>
        </w:rPr>
      </w:pPr>
    </w:p>
    <w:p w14:paraId="0900D5F6" w14:textId="77777777" w:rsidR="00827FA6" w:rsidRDefault="00827FA6" w:rsidP="00827FA6">
      <w:pPr>
        <w:jc w:val="center"/>
        <w:rPr>
          <w:rFonts w:ascii="Palatino Linotype" w:hAnsi="Palatino Linotype" w:cs="Arial"/>
        </w:rPr>
      </w:pPr>
    </w:p>
    <w:p w14:paraId="001CF153" w14:textId="77777777" w:rsidR="00827FA6" w:rsidRDefault="00827FA6" w:rsidP="00827FA6">
      <w:pPr>
        <w:jc w:val="center"/>
        <w:rPr>
          <w:rFonts w:ascii="Palatino Linotype" w:hAnsi="Palatino Linotype" w:cs="Arial"/>
        </w:rPr>
      </w:pPr>
      <w:r>
        <w:rPr>
          <w:rFonts w:ascii="Palatino Linotype" w:hAnsi="Palatino Linotype" w:cs="Arial"/>
        </w:rPr>
        <w:t xml:space="preserve">Departments of </w:t>
      </w:r>
      <w:r>
        <w:rPr>
          <w:rFonts w:ascii="Palatino Linotype" w:hAnsi="Palatino Linotype" w:cs="Arial"/>
          <w:vertAlign w:val="superscript"/>
        </w:rPr>
        <w:t>1</w:t>
      </w:r>
      <w:r>
        <w:rPr>
          <w:rFonts w:ascii="Palatino Linotype" w:hAnsi="Palatino Linotype" w:cs="Arial"/>
        </w:rPr>
        <w:t xml:space="preserve">Orthopaedic Surgery and </w:t>
      </w:r>
      <w:r>
        <w:rPr>
          <w:rFonts w:ascii="Palatino Linotype" w:hAnsi="Palatino Linotype" w:cs="Arial"/>
          <w:vertAlign w:val="superscript"/>
        </w:rPr>
        <w:t>2</w:t>
      </w:r>
      <w:r>
        <w:rPr>
          <w:rFonts w:ascii="Palatino Linotype" w:hAnsi="Palatino Linotype" w:cs="Arial"/>
        </w:rPr>
        <w:t xml:space="preserve">Pathology, Duke University School of Medicine, Durham, NC, USA; </w:t>
      </w:r>
      <w:r>
        <w:rPr>
          <w:rFonts w:ascii="Palatino Linotype" w:hAnsi="Palatino Linotype" w:cs="Arial"/>
          <w:vertAlign w:val="superscript"/>
        </w:rPr>
        <w:t>3</w:t>
      </w:r>
      <w:r>
        <w:rPr>
          <w:rFonts w:ascii="Palatino Linotype" w:hAnsi="Palatino Linotype" w:cs="Arial"/>
        </w:rPr>
        <w:t>Department of Biomedical Engineering, Duke University, Durham, NC, USA</w:t>
      </w:r>
    </w:p>
    <w:p w14:paraId="71629E0B" w14:textId="77777777" w:rsidR="00827FA6" w:rsidRDefault="00827FA6" w:rsidP="00827FA6">
      <w:pPr>
        <w:jc w:val="center"/>
        <w:rPr>
          <w:rFonts w:ascii="Palatino Linotype" w:hAnsi="Palatino Linotype" w:cs="Arial"/>
          <w:b/>
        </w:rPr>
      </w:pPr>
    </w:p>
    <w:p w14:paraId="6F56023B" w14:textId="77777777" w:rsidR="00827FA6" w:rsidRDefault="00827FA6" w:rsidP="00827FA6">
      <w:pPr>
        <w:jc w:val="center"/>
        <w:rPr>
          <w:rFonts w:ascii="Palatino Linotype" w:hAnsi="Palatino Linotype" w:cs="Arial"/>
        </w:rPr>
      </w:pPr>
    </w:p>
    <w:p w14:paraId="51A091C9" w14:textId="77777777" w:rsidR="00827FA6" w:rsidRDefault="00827FA6" w:rsidP="00827FA6">
      <w:pPr>
        <w:jc w:val="center"/>
        <w:rPr>
          <w:rFonts w:ascii="Palatino Linotype" w:hAnsi="Palatino Linotype" w:cs="Arial"/>
        </w:rPr>
      </w:pPr>
    </w:p>
    <w:p w14:paraId="1805ABB5" w14:textId="77777777" w:rsidR="00827FA6" w:rsidRDefault="00827FA6" w:rsidP="00827FA6">
      <w:pPr>
        <w:jc w:val="center"/>
        <w:rPr>
          <w:rFonts w:ascii="Palatino Linotype" w:hAnsi="Palatino Linotype" w:cs="Arial"/>
        </w:rPr>
      </w:pPr>
    </w:p>
    <w:p w14:paraId="2C98F082" w14:textId="77777777" w:rsidR="00827FA6" w:rsidRDefault="00827FA6" w:rsidP="00827FA6">
      <w:pPr>
        <w:jc w:val="center"/>
        <w:rPr>
          <w:rFonts w:ascii="Palatino Linotype" w:hAnsi="Palatino Linotype" w:cs="Arial"/>
          <w:vertAlign w:val="superscript"/>
        </w:rPr>
      </w:pPr>
    </w:p>
    <w:p w14:paraId="024F7616" w14:textId="77777777" w:rsidR="00827FA6" w:rsidRDefault="00827FA6" w:rsidP="00827FA6">
      <w:pPr>
        <w:jc w:val="center"/>
        <w:rPr>
          <w:rFonts w:ascii="Palatino Linotype" w:hAnsi="Palatino Linotype" w:cs="Arial"/>
          <w:vertAlign w:val="superscript"/>
        </w:rPr>
      </w:pPr>
    </w:p>
    <w:p w14:paraId="3D71C8B7" w14:textId="77777777" w:rsidR="00827FA6" w:rsidRDefault="00827FA6" w:rsidP="00827FA6">
      <w:pPr>
        <w:jc w:val="center"/>
        <w:rPr>
          <w:rFonts w:ascii="Palatino Linotype" w:hAnsi="Palatino Linotype" w:cs="Arial"/>
        </w:rPr>
      </w:pPr>
      <w:r>
        <w:rPr>
          <w:rFonts w:ascii="Palatino Linotype" w:hAnsi="Palatino Linotype" w:cs="Arial"/>
          <w:vertAlign w:val="superscript"/>
        </w:rPr>
        <w:t>^</w:t>
      </w:r>
      <w:r>
        <w:rPr>
          <w:rFonts w:ascii="Palatino Linotype" w:hAnsi="Palatino Linotype" w:cs="Arial"/>
        </w:rPr>
        <w:t>These authors have contributed equally to this work and share first authorship</w:t>
      </w:r>
    </w:p>
    <w:p w14:paraId="5D1B1174" w14:textId="77777777" w:rsidR="00810A84" w:rsidRDefault="00810A84">
      <w:pPr>
        <w:rPr>
          <w:rFonts w:ascii="Arial" w:hAnsi="Arial" w:cs="Calibri"/>
          <w:b/>
          <w:bCs/>
          <w:color w:val="000000" w:themeColor="text1"/>
          <w:kern w:val="24"/>
          <w:sz w:val="40"/>
          <w:szCs w:val="40"/>
        </w:rPr>
      </w:pPr>
    </w:p>
    <w:p w14:paraId="38A5E0DF" w14:textId="77777777" w:rsidR="00810A84" w:rsidRDefault="00810A84">
      <w:pPr>
        <w:rPr>
          <w:rFonts w:ascii="Arial" w:hAnsi="Arial" w:cs="Calibri"/>
          <w:b/>
          <w:bCs/>
          <w:color w:val="000000" w:themeColor="text1"/>
          <w:kern w:val="24"/>
          <w:sz w:val="40"/>
          <w:szCs w:val="40"/>
        </w:rPr>
      </w:pPr>
    </w:p>
    <w:p w14:paraId="681EA2F8" w14:textId="77777777" w:rsidR="00810A84" w:rsidRDefault="00810A84">
      <w:pPr>
        <w:rPr>
          <w:rFonts w:ascii="Arial" w:hAnsi="Arial" w:cs="Calibri"/>
          <w:b/>
          <w:bCs/>
          <w:color w:val="000000" w:themeColor="text1"/>
          <w:kern w:val="24"/>
          <w:sz w:val="40"/>
          <w:szCs w:val="40"/>
        </w:rPr>
      </w:pPr>
    </w:p>
    <w:p w14:paraId="2A5CE779" w14:textId="77777777" w:rsidR="00810A84" w:rsidRDefault="00810A84">
      <w:pPr>
        <w:rPr>
          <w:rFonts w:ascii="Arial" w:hAnsi="Arial" w:cs="Calibri"/>
          <w:b/>
          <w:bCs/>
          <w:color w:val="000000" w:themeColor="text1"/>
          <w:kern w:val="24"/>
          <w:sz w:val="40"/>
          <w:szCs w:val="40"/>
        </w:rPr>
      </w:pPr>
    </w:p>
    <w:p w14:paraId="3E3413EC" w14:textId="77777777" w:rsidR="00810A84" w:rsidRDefault="00810A84">
      <w:pPr>
        <w:rPr>
          <w:rFonts w:ascii="Arial" w:hAnsi="Arial" w:cs="Calibri"/>
          <w:b/>
          <w:bCs/>
          <w:color w:val="000000" w:themeColor="text1"/>
          <w:kern w:val="24"/>
          <w:sz w:val="40"/>
          <w:szCs w:val="40"/>
        </w:rPr>
      </w:pPr>
    </w:p>
    <w:p w14:paraId="2E4C2291" w14:textId="6DE64138" w:rsidR="00E00D87" w:rsidRDefault="00E00D87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E4406A" wp14:editId="66FB9F26">
                <wp:simplePos x="0" y="0"/>
                <wp:positionH relativeFrom="column">
                  <wp:posOffset>609600</wp:posOffset>
                </wp:positionH>
                <wp:positionV relativeFrom="paragraph">
                  <wp:posOffset>0</wp:posOffset>
                </wp:positionV>
                <wp:extent cx="4361180" cy="3632745"/>
                <wp:effectExtent l="0" t="0" r="0" b="0"/>
                <wp:wrapTopAndBottom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174107-BADF-5610-7805-7132E9D116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61180" cy="3632745"/>
                          <a:chOff x="0" y="0"/>
                          <a:chExt cx="4361180" cy="3632745"/>
                        </a:xfrm>
                      </wpg:grpSpPr>
                      <pic:pic xmlns:pic="http://schemas.openxmlformats.org/drawingml/2006/picture">
                        <pic:nvPicPr>
                          <pic:cNvPr id="707367443" name="Picture 707367443">
                            <a:extLst>
                              <a:ext uri="{FF2B5EF4-FFF2-40B4-BE49-F238E27FC236}">
                                <a16:creationId xmlns:a16="http://schemas.microsoft.com/office/drawing/2014/main" id="{47F95AB0-B7AC-B1EA-CF20-0B92A4F9287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061"/>
                          <a:stretch/>
                        </pic:blipFill>
                        <pic:spPr bwMode="auto">
                          <a:xfrm>
                            <a:off x="399395" y="403187"/>
                            <a:ext cx="3656277" cy="322955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19968944" name="TextBox 3">
                          <a:extLst>
                            <a:ext uri="{FF2B5EF4-FFF2-40B4-BE49-F238E27FC236}">
                              <a16:creationId xmlns:a16="http://schemas.microsoft.com/office/drawing/2014/main" id="{3A702B8B-6F9C-309A-87A3-A3000A2D8F3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4361180" cy="50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DD6A60" w14:textId="77777777" w:rsidR="00E00D87" w:rsidRDefault="00E00D87" w:rsidP="00E00D87">
                              <w:pPr>
                                <w:rPr>
                                  <w:rFonts w:ascii="Arial" w:hAnsi="Arial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Outer Meniscus vs Inner Meniscus</w:t>
                              </w:r>
                            </w:p>
                          </w:txbxContent>
                        </wps:txbx>
                        <wps:bodyPr wrap="none" lIns="91440" tIns="45720" rIns="91440" bIns="45720" rtlCol="0" anchor="t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E4406A" id="Group 1" o:spid="_x0000_s1026" style="position:absolute;margin-left:48pt;margin-top:0;width:343.4pt;height:286.05pt;z-index:251659264" coordsize="43611,36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07367443" o:spid="_x0000_s1027" type="#_x0000_t75" style="position:absolute;left:3993;top:4031;width:36563;height:32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">
                  <v:imagedata r:id="rId5" o:title="" croptop="856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width:43611;height:50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" filled="f" stroked="f">
                  <v:textbox style="mso-fit-shape-to-text:t">
                    <w:txbxContent>
                      <w:p w14:paraId="2ADD6A60" w14:textId="77777777" w:rsidR="00E00D87" w:rsidRDefault="00E00D87" w:rsidP="00E00D87">
                        <w:pPr>
                          <w:rPr>
                            <w:rFonts w:ascii="Arial" w:hAnsi="Arial" w:cs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  <w14:ligatures w14:val="none"/>
                          </w:rPr>
                        </w:pPr>
                        <w:r>
                          <w:rPr>
                            <w:rFonts w:ascii="Arial" w:hAnsi="Arial" w:cs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Outer Meniscus vs Inner Meniscus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9F53A74" w14:textId="591EDC80" w:rsidR="00AF1845" w:rsidRDefault="00AF1845"/>
    <w:p w14:paraId="1B0FA363" w14:textId="5D01B65A" w:rsidR="00E00D87" w:rsidRPr="00E00D87" w:rsidRDefault="00E00D87" w:rsidP="00E00D87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sz w:val="32"/>
          <w:szCs w:val="32"/>
        </w:rPr>
      </w:pPr>
      <w:bookmarkStart w:id="2" w:name="_Hlk178943036"/>
      <w:r w:rsidRPr="00E00D87">
        <w:rPr>
          <w:rFonts w:ascii="Palatino Linotype" w:eastAsia="Palatino Linotype" w:hAnsi="Palatino Linotype"/>
          <w:b/>
          <w:bCs/>
          <w:color w:val="000000" w:themeColor="text1"/>
          <w:kern w:val="24"/>
        </w:rPr>
        <w:t>Supplemental Figure 1: Differentially Expressed Genes</w:t>
      </w:r>
      <w:r>
        <w:rPr>
          <w:rFonts w:ascii="Palatino Linotype" w:eastAsia="Palatino Linotype" w:hAnsi="Palatino Linotype"/>
          <w:b/>
          <w:bCs/>
          <w:color w:val="000000" w:themeColor="text1"/>
          <w:kern w:val="24"/>
        </w:rPr>
        <w:t xml:space="preserve"> Between </w:t>
      </w:r>
      <w:r w:rsidRPr="00E00D87">
        <w:rPr>
          <w:rFonts w:ascii="Palatino Linotype" w:eastAsia="Palatino Linotype" w:hAnsi="Palatino Linotype"/>
          <w:b/>
          <w:bCs/>
          <w:color w:val="000000" w:themeColor="text1"/>
          <w:kern w:val="24"/>
        </w:rPr>
        <w:t xml:space="preserve">Outer </w:t>
      </w:r>
      <w:r>
        <w:rPr>
          <w:rFonts w:ascii="Palatino Linotype" w:eastAsia="Palatino Linotype" w:hAnsi="Palatino Linotype"/>
          <w:b/>
          <w:bCs/>
          <w:color w:val="000000" w:themeColor="text1"/>
          <w:kern w:val="24"/>
        </w:rPr>
        <w:t xml:space="preserve">and </w:t>
      </w:r>
      <w:r w:rsidRPr="00E00D87">
        <w:rPr>
          <w:rFonts w:ascii="Palatino Linotype" w:eastAsia="Palatino Linotype" w:hAnsi="Palatino Linotype"/>
          <w:b/>
          <w:bCs/>
          <w:color w:val="000000" w:themeColor="text1"/>
          <w:kern w:val="24"/>
        </w:rPr>
        <w:t xml:space="preserve">Inner Zone Meniscus Tissue. </w:t>
      </w:r>
      <w:r w:rsidRPr="00E00D87">
        <w:rPr>
          <w:rFonts w:ascii="Palatino Linotype" w:eastAsia="Palatino Linotype" w:hAnsi="Palatino Linotype" w:cs="Calibri"/>
          <w:color w:val="000000" w:themeColor="text1"/>
          <w:kern w:val="24"/>
        </w:rPr>
        <w:t xml:space="preserve">Volcano plot showing genes significantly differentially expressed between outer and inner zone meniscus tissue. Each data point is an individual gene. Dashed lines indicate cutoffs for significant genes (FDR adjusted p-value &lt; 0.01 and a |base-2 log fold-change| &gt; 1). Color denotes if the gene was significantly up-regulated (blue) or down-regulated (green) in outer zone tissue relative to inner zone, or not significantly different (black). </w:t>
      </w:r>
    </w:p>
    <w:bookmarkEnd w:id="2"/>
    <w:p w14:paraId="27F08432" w14:textId="77777777" w:rsidR="00E00D87" w:rsidRDefault="00E00D87"/>
    <w:p w14:paraId="79890F5B" w14:textId="77777777" w:rsidR="00D926F3" w:rsidRDefault="00D926F3"/>
    <w:p w14:paraId="1EFFCF49" w14:textId="77777777" w:rsidR="00D926F3" w:rsidRDefault="00D926F3"/>
    <w:p w14:paraId="1BA743C8" w14:textId="77777777" w:rsidR="00D926F3" w:rsidRDefault="00D926F3"/>
    <w:p w14:paraId="00A84CB9" w14:textId="77777777" w:rsidR="00D926F3" w:rsidRDefault="00D926F3"/>
    <w:p w14:paraId="71D5EAF8" w14:textId="77777777" w:rsidR="00D926F3" w:rsidRDefault="00D926F3"/>
    <w:p w14:paraId="37B7E1BE" w14:textId="77777777" w:rsidR="00C77927" w:rsidRDefault="00C77927"/>
    <w:p w14:paraId="7AED820C" w14:textId="138D135D" w:rsidR="00C77927" w:rsidRDefault="00C77927" w:rsidP="00F50B86">
      <w:pPr>
        <w:jc w:val="center"/>
      </w:pPr>
      <w:r>
        <w:br w:type="page"/>
      </w:r>
      <w:r>
        <w:rPr>
          <w:noProof/>
        </w:rPr>
        <w:lastRenderedPageBreak/>
        <w:drawing>
          <wp:inline distT="0" distB="0" distL="0" distR="0" wp14:anchorId="3217C039" wp14:editId="0B1DDBFC">
            <wp:extent cx="4438015" cy="3347085"/>
            <wp:effectExtent l="0" t="0" r="0" b="0"/>
            <wp:docPr id="19021614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15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EDF8EC" w14:textId="77777777" w:rsidR="00C77927" w:rsidRPr="00D05114" w:rsidRDefault="00C77927" w:rsidP="00C77927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</w:pPr>
      <w:r w:rsidRPr="00024955">
        <w:rPr>
          <w:rFonts w:ascii="Palatino Linotype" w:eastAsia="Palatino Linotype" w:hAnsi="Palatino Linotype"/>
          <w:b/>
          <w:bCs/>
          <w:color w:val="000000" w:themeColor="text1"/>
          <w:kern w:val="24"/>
        </w:rPr>
        <w:t xml:space="preserve">Supplemental Figure 2: Schematic Depicting the Locations of Inner and Outer Zone Meniscus Tissue Explants.  </w:t>
      </w:r>
      <w:r w:rsidRPr="00024955">
        <w:rPr>
          <w:rFonts w:ascii="Palatino Linotype" w:eastAsia="Palatino Linotype" w:hAnsi="Palatino Linotype"/>
          <w:color w:val="000000" w:themeColor="text1"/>
          <w:kern w:val="24"/>
        </w:rPr>
        <w:t xml:space="preserve">Medial menisci were harvested from porcine knee joints and explants were harvested from both the inner (orange) and outer (purple) zones of the meniscus. For RNA-seq, explants were harvested from the outer one-third and inner two-thirds of the tissue. A total of three menisci (N=3) were used and a single explant was harvested for RNA-seq from each of the indicated positions (n=1 explant/zone/meniscus) to account for variability across the horns and midbody. For </w:t>
      </w:r>
      <w:proofErr w:type="spellStart"/>
      <w:r w:rsidRPr="00024955">
        <w:rPr>
          <w:rFonts w:ascii="Palatino Linotype" w:eastAsia="Palatino Linotype" w:hAnsi="Palatino Linotype"/>
          <w:color w:val="000000" w:themeColor="text1"/>
          <w:kern w:val="24"/>
        </w:rPr>
        <w:t>qRT</w:t>
      </w:r>
      <w:proofErr w:type="spellEnd"/>
      <w:r w:rsidRPr="00024955">
        <w:rPr>
          <w:rFonts w:ascii="Palatino Linotype" w:eastAsia="Palatino Linotype" w:hAnsi="Palatino Linotype"/>
          <w:color w:val="000000" w:themeColor="text1"/>
          <w:kern w:val="24"/>
        </w:rPr>
        <w:t>-PCR validation, a total of 13 menisci (N=13) were used and explants were harvested from the outer one-third and the inner one-third of the tissue. The middle-third was discarded, assuring that RNA was not isolated from a mixed or transitional zone in the middle of the meniscus.</w:t>
      </w:r>
      <w:r>
        <w:rPr>
          <w:rFonts w:ascii="Palatino Linotype" w:eastAsia="Palatino Linotype" w:hAnsi="Palatino Linotype"/>
          <w:color w:val="000000" w:themeColor="text1"/>
          <w:kern w:val="24"/>
        </w:rPr>
        <w:t xml:space="preserve">    </w:t>
      </w:r>
    </w:p>
    <w:p w14:paraId="1B416EB8" w14:textId="35486C4D" w:rsidR="00C77927" w:rsidRDefault="00C77927">
      <w:r>
        <w:br w:type="page"/>
      </w:r>
    </w:p>
    <w:p w14:paraId="4FE2F85C" w14:textId="5C9E8DF9" w:rsidR="00D926F3" w:rsidRDefault="00BA11E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22C28F" wp14:editId="7D646D02">
                <wp:simplePos x="0" y="0"/>
                <wp:positionH relativeFrom="column">
                  <wp:posOffset>-19050</wp:posOffset>
                </wp:positionH>
                <wp:positionV relativeFrom="paragraph">
                  <wp:posOffset>6350</wp:posOffset>
                </wp:positionV>
                <wp:extent cx="4833439" cy="369332"/>
                <wp:effectExtent l="0" t="0" r="7620" b="0"/>
                <wp:wrapNone/>
                <wp:docPr id="1173382866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3439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6ACD486C" w14:textId="61DA0605" w:rsidR="00D926F3" w:rsidRPr="003B09FB" w:rsidRDefault="00D926F3" w:rsidP="00D926F3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3B09FB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l Table 1: </w:t>
                            </w:r>
                            <w:proofErr w:type="spellStart"/>
                            <w:r w:rsidRPr="003B09FB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qRT</w:t>
                            </w:r>
                            <w:proofErr w:type="spellEnd"/>
                            <w:r w:rsidRPr="003B09FB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PCR Porcine Primer Sequences</w:t>
                            </w:r>
                          </w:p>
                        </w:txbxContent>
                      </wps:txbx>
                      <wps:bodyPr wrap="none" lIns="91440" tIns="45720" rIns="91440" bIns="4572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22C28F" id="TextBox 1" o:spid="_x0000_s1029" type="#_x0000_t202" style="position:absolute;margin-left:-1.5pt;margin-top:.5pt;width:380.6pt;height:29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" fillcolor="white [3212]" stroked="f">
                <v:textbox style="mso-fit-shape-to-text:t">
                  <w:txbxContent>
                    <w:p w14:paraId="6ACD486C" w14:textId="61DA0605" w:rsidR="00D926F3" w:rsidRPr="003B09FB" w:rsidRDefault="00D926F3" w:rsidP="00D926F3">
                      <w:pP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3B09FB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upplemental Table 1: qRT-PCR Porcine Primer Sequence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Y="322"/>
        <w:tblW w:w="5328" w:type="dxa"/>
        <w:tblLook w:val="04A0" w:firstRow="1" w:lastRow="0" w:firstColumn="1" w:lastColumn="0" w:noHBand="0" w:noVBand="1"/>
      </w:tblPr>
      <w:tblGrid>
        <w:gridCol w:w="1128"/>
        <w:gridCol w:w="4200"/>
      </w:tblGrid>
      <w:tr w:rsidR="003B09FB" w:rsidRPr="003B09FB" w14:paraId="0B97951B" w14:textId="77777777" w:rsidTr="003B09FB">
        <w:trPr>
          <w:trHeight w:val="320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F281024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FFEF9A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 Pair (5' -&gt; 3')</w:t>
            </w:r>
          </w:p>
        </w:tc>
      </w:tr>
      <w:tr w:rsidR="003B09FB" w:rsidRPr="003B09FB" w14:paraId="6DA16150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DC16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CTA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2970" w14:textId="77777777" w:rsidR="003B09FB" w:rsidRPr="003B09FB" w:rsidRDefault="003B09FB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GCAATCAGGGGATGAGGACAT</w:t>
            </w:r>
          </w:p>
        </w:tc>
      </w:tr>
      <w:tr w:rsidR="003B09FB" w:rsidRPr="003B09FB" w14:paraId="227391D4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9AB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ACA2" w14:textId="77777777" w:rsidR="003B09FB" w:rsidRPr="003B09FB" w:rsidRDefault="003B09FB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GGTGCTTCACAGGGTCAGAT</w:t>
            </w:r>
          </w:p>
        </w:tc>
      </w:tr>
      <w:tr w:rsidR="003B09FB" w:rsidRPr="003B09FB" w14:paraId="688325A7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6BA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EBP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7646B4" w14:textId="77777777" w:rsidR="003B09FB" w:rsidRPr="003B09FB" w:rsidRDefault="003B09FB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CCGATCCGGGACCATCAAT</w:t>
            </w:r>
          </w:p>
        </w:tc>
      </w:tr>
      <w:tr w:rsidR="003B09FB" w:rsidRPr="003B09FB" w14:paraId="35A14F23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75B3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1B70" w14:textId="77777777" w:rsidR="003B09FB" w:rsidRPr="003B09FB" w:rsidRDefault="003B09FB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ACTCTCGTGAGGGAACTTGTC</w:t>
            </w:r>
          </w:p>
        </w:tc>
      </w:tr>
      <w:tr w:rsidR="003B09FB" w:rsidRPr="003B09FB" w14:paraId="7F771E2A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514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ILP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7F0E" w14:textId="77777777" w:rsidR="003B09FB" w:rsidRPr="003B09FB" w:rsidRDefault="003B09FB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CAGGCCAACAGCTCCATATC</w:t>
            </w:r>
          </w:p>
        </w:tc>
      </w:tr>
      <w:tr w:rsidR="003B09FB" w:rsidRPr="003B09FB" w14:paraId="75C34788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288C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3CEE" w14:textId="77777777" w:rsidR="003B09FB" w:rsidRPr="003B09FB" w:rsidRDefault="003B09FB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CAGGTAGGGCTTTTCCAACTT</w:t>
            </w:r>
          </w:p>
        </w:tc>
      </w:tr>
      <w:tr w:rsidR="003B09FB" w:rsidRPr="003B09FB" w14:paraId="03532D41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1AC6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FSTL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0D34" w14:textId="77777777" w:rsidR="003B09FB" w:rsidRPr="003B09FB" w:rsidRDefault="003B09FB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CCATGACCTGTGACGGAAAGA</w:t>
            </w:r>
          </w:p>
        </w:tc>
      </w:tr>
      <w:tr w:rsidR="003B09FB" w:rsidRPr="003B09FB" w14:paraId="3ABCBF5B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D449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BAB70" w14:textId="77777777" w:rsidR="003B09FB" w:rsidRPr="003B09FB" w:rsidRDefault="003B09FB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GCTCCTGGACATATCTGGTCAT</w:t>
            </w:r>
          </w:p>
        </w:tc>
      </w:tr>
      <w:tr w:rsidR="003B09FB" w:rsidRPr="003B09FB" w14:paraId="69AE655B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CD76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LUM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2C0A" w14:textId="77777777" w:rsidR="003B09FB" w:rsidRPr="003B09FB" w:rsidRDefault="003B09FB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AGCAGTGTCAAGACAGTAAGGATT</w:t>
            </w:r>
          </w:p>
        </w:tc>
      </w:tr>
      <w:tr w:rsidR="003B09FB" w:rsidRPr="003B09FB" w14:paraId="7348D9F2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936" w14:textId="77777777" w:rsidR="003B09FB" w:rsidRPr="003B09FB" w:rsidRDefault="003B09FB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AEB2" w14:textId="77777777" w:rsidR="003B09FB" w:rsidRPr="003B09FB" w:rsidRDefault="003B09FB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GATTGTCGCCAAGAGGAGAGT</w:t>
            </w:r>
          </w:p>
        </w:tc>
      </w:tr>
      <w:tr w:rsidR="00EA7204" w:rsidRPr="003B09FB" w14:paraId="645AB1AD" w14:textId="77777777" w:rsidTr="00EA7204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1FB6" w14:textId="20409C9A" w:rsidR="00EA7204" w:rsidRPr="003B09FB" w:rsidRDefault="00EA7204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PHLDA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35A45" w14:textId="69C47FA2" w:rsidR="00EA7204" w:rsidRPr="003B09FB" w:rsidRDefault="00EA7204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CCTGGGCCAGACAAGGTTTTG</w:t>
            </w:r>
          </w:p>
        </w:tc>
      </w:tr>
      <w:tr w:rsidR="00EA7204" w:rsidRPr="003B09FB" w14:paraId="3D4EE121" w14:textId="77777777" w:rsidTr="00EA7204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24ED" w14:textId="326152D4" w:rsidR="00EA7204" w:rsidRPr="003B09FB" w:rsidRDefault="00EA7204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84655" w14:textId="5AB354D9" w:rsidR="00EA7204" w:rsidRPr="003B09FB" w:rsidRDefault="00EA7204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TGCGGACTGGGAGACTGTTT</w:t>
            </w:r>
          </w:p>
        </w:tc>
      </w:tr>
      <w:tr w:rsidR="00EA7204" w:rsidRPr="003B09FB" w14:paraId="297742E2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75F3" w14:textId="00101F05" w:rsidR="00EA7204" w:rsidRPr="003B09FB" w:rsidRDefault="00EA7204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PRRX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9F47" w14:textId="031C66F9" w:rsidR="00EA7204" w:rsidRPr="003B09FB" w:rsidRDefault="00EA7204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TACCTCGTCCTGCTCCAAGA</w:t>
            </w:r>
          </w:p>
        </w:tc>
      </w:tr>
      <w:tr w:rsidR="00EA7204" w:rsidRPr="003B09FB" w14:paraId="107774DA" w14:textId="77777777" w:rsidTr="003B09FB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94A4" w14:textId="6DB8ACD3" w:rsidR="00EA7204" w:rsidRPr="003B09FB" w:rsidRDefault="00EA7204" w:rsidP="003B0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4ECA" w14:textId="66208B5D" w:rsidR="00EA7204" w:rsidRPr="003B09FB" w:rsidRDefault="00EA7204" w:rsidP="003B09FB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AGTAGCCATGGCGCTGTAA</w:t>
            </w:r>
          </w:p>
        </w:tc>
      </w:tr>
      <w:tr w:rsidR="00EA7204" w:rsidRPr="003B09FB" w14:paraId="35947CB3" w14:textId="77777777" w:rsidTr="00EA7204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7E06" w14:textId="594C4F03" w:rsidR="00EA7204" w:rsidRPr="003B09FB" w:rsidRDefault="00EA7204" w:rsidP="00EA72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TAGLN</w:t>
            </w:r>
          </w:p>
        </w:tc>
        <w:tc>
          <w:tcPr>
            <w:tcW w:w="4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19A2C" w14:textId="4C9E3E3A" w:rsidR="00EA7204" w:rsidRPr="003B09FB" w:rsidRDefault="00EA7204" w:rsidP="00EA7204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GCCTGGGCTTCCAGATTTT</w:t>
            </w:r>
          </w:p>
        </w:tc>
      </w:tr>
      <w:tr w:rsidR="00EA7204" w:rsidRPr="003B09FB" w14:paraId="41F10A0A" w14:textId="77777777" w:rsidTr="00D05114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BC64" w14:textId="63DF5CAB" w:rsidR="00EA7204" w:rsidRPr="003B09FB" w:rsidRDefault="00EA7204" w:rsidP="00EA72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09FB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083F" w14:textId="2361608F" w:rsidR="00EA7204" w:rsidRPr="003B09FB" w:rsidRDefault="00EA7204" w:rsidP="00EA7204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3B09FB"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  <w:t>GTCCTCAGCGGCCTTTAAGA</w:t>
            </w:r>
          </w:p>
        </w:tc>
      </w:tr>
      <w:tr w:rsidR="00D05114" w:rsidRPr="003B09FB" w14:paraId="7AE34BD0" w14:textId="77777777" w:rsidTr="00EA7204">
        <w:trPr>
          <w:trHeight w:val="32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14A25" w14:textId="77777777" w:rsidR="00D05114" w:rsidRPr="003B09FB" w:rsidRDefault="00D05114" w:rsidP="00EA72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631DA" w14:textId="77777777" w:rsidR="00D05114" w:rsidRPr="003B09FB" w:rsidRDefault="00D05114" w:rsidP="00EA7204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C7E1752" w14:textId="77777777" w:rsidR="003B09FB" w:rsidRPr="003B09FB" w:rsidRDefault="003B09FB" w:rsidP="003B09FB"/>
    <w:p w14:paraId="31CF060F" w14:textId="77777777" w:rsidR="003B09FB" w:rsidRPr="003B09FB" w:rsidRDefault="003B09FB" w:rsidP="003B09FB"/>
    <w:p w14:paraId="17557550" w14:textId="77777777" w:rsidR="003B09FB" w:rsidRPr="003B09FB" w:rsidRDefault="003B09FB" w:rsidP="003B09FB"/>
    <w:p w14:paraId="51DB8AFE" w14:textId="77777777" w:rsidR="003B09FB" w:rsidRDefault="003B09FB" w:rsidP="003B09FB"/>
    <w:p w14:paraId="5E566622" w14:textId="33990DAE" w:rsidR="003B09FB" w:rsidRDefault="003B09FB" w:rsidP="003B09FB">
      <w:pPr>
        <w:tabs>
          <w:tab w:val="left" w:pos="2380"/>
        </w:tabs>
      </w:pPr>
      <w:r>
        <w:tab/>
      </w:r>
    </w:p>
    <w:p w14:paraId="3279F552" w14:textId="77777777" w:rsidR="00D05114" w:rsidRPr="00D05114" w:rsidRDefault="00D05114" w:rsidP="00D05114"/>
    <w:p w14:paraId="24D04986" w14:textId="77777777" w:rsidR="00D05114" w:rsidRPr="00D05114" w:rsidRDefault="00D05114" w:rsidP="00D05114"/>
    <w:p w14:paraId="7C979578" w14:textId="77777777" w:rsidR="00D05114" w:rsidRPr="00D05114" w:rsidRDefault="00D05114" w:rsidP="00D05114"/>
    <w:p w14:paraId="75D04E8F" w14:textId="77777777" w:rsidR="00D05114" w:rsidRPr="00D05114" w:rsidRDefault="00D05114" w:rsidP="00D05114"/>
    <w:p w14:paraId="0F98B782" w14:textId="77777777" w:rsidR="00D05114" w:rsidRPr="00D05114" w:rsidRDefault="00D05114" w:rsidP="00D05114"/>
    <w:p w14:paraId="4219E24C" w14:textId="77777777" w:rsidR="00D05114" w:rsidRPr="00D05114" w:rsidRDefault="00D05114" w:rsidP="00D05114"/>
    <w:p w14:paraId="2CEFDF66" w14:textId="77777777" w:rsidR="00D05114" w:rsidRPr="00D05114" w:rsidRDefault="00D05114" w:rsidP="00D05114"/>
    <w:p w14:paraId="5F5EB70A" w14:textId="77777777" w:rsidR="00D05114" w:rsidRPr="00D05114" w:rsidRDefault="00D05114" w:rsidP="00D05114"/>
    <w:p w14:paraId="6934A9EB" w14:textId="77777777" w:rsidR="00D05114" w:rsidRPr="00D05114" w:rsidRDefault="00D05114" w:rsidP="00D05114"/>
    <w:sectPr w:rsidR="00D05114" w:rsidRPr="00D05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E1F"/>
    <w:rsid w:val="00015036"/>
    <w:rsid w:val="00024955"/>
    <w:rsid w:val="00045D5C"/>
    <w:rsid w:val="000508C1"/>
    <w:rsid w:val="00117612"/>
    <w:rsid w:val="00184562"/>
    <w:rsid w:val="0020787E"/>
    <w:rsid w:val="002B2E2E"/>
    <w:rsid w:val="002E0881"/>
    <w:rsid w:val="00347D2A"/>
    <w:rsid w:val="003B09FB"/>
    <w:rsid w:val="004A5877"/>
    <w:rsid w:val="004D3929"/>
    <w:rsid w:val="005E1380"/>
    <w:rsid w:val="006A3B83"/>
    <w:rsid w:val="007A7BFB"/>
    <w:rsid w:val="007E77B1"/>
    <w:rsid w:val="007F03BD"/>
    <w:rsid w:val="00810A84"/>
    <w:rsid w:val="008122F5"/>
    <w:rsid w:val="00827FA6"/>
    <w:rsid w:val="008A6753"/>
    <w:rsid w:val="009D7D06"/>
    <w:rsid w:val="00A8654B"/>
    <w:rsid w:val="00AB5583"/>
    <w:rsid w:val="00AF1845"/>
    <w:rsid w:val="00BA11E2"/>
    <w:rsid w:val="00BA5007"/>
    <w:rsid w:val="00C65CC3"/>
    <w:rsid w:val="00C77927"/>
    <w:rsid w:val="00C86D56"/>
    <w:rsid w:val="00CC18B3"/>
    <w:rsid w:val="00D05114"/>
    <w:rsid w:val="00D10D4D"/>
    <w:rsid w:val="00D20E7E"/>
    <w:rsid w:val="00D71E1F"/>
    <w:rsid w:val="00D926F3"/>
    <w:rsid w:val="00E00D87"/>
    <w:rsid w:val="00E35DAD"/>
    <w:rsid w:val="00E40DC6"/>
    <w:rsid w:val="00E91432"/>
    <w:rsid w:val="00E934D7"/>
    <w:rsid w:val="00EA40B1"/>
    <w:rsid w:val="00EA7204"/>
    <w:rsid w:val="00EE0101"/>
    <w:rsid w:val="00F50B86"/>
    <w:rsid w:val="00FE2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94381"/>
  <w15:chartTrackingRefBased/>
  <w15:docId w15:val="{6EA03678-984B-4BC5-932C-CB2C9F7D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1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E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E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E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E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E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E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E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E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1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E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1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E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1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E1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00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A1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1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1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1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6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Nulty</dc:creator>
  <cp:keywords/>
  <dc:description/>
  <cp:lastModifiedBy>Amy McNulty</cp:lastModifiedBy>
  <cp:revision>2</cp:revision>
  <dcterms:created xsi:type="dcterms:W3CDTF">2024-10-24T16:15:00Z</dcterms:created>
  <dcterms:modified xsi:type="dcterms:W3CDTF">2024-10-24T16:15:00Z</dcterms:modified>
</cp:coreProperties>
</file>